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B005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6"/>
        <w:gridCol w:w="583"/>
        <w:gridCol w:w="2210"/>
        <w:gridCol w:w="2705"/>
        <w:gridCol w:w="1912"/>
      </w:tblGrid>
      <w:tr w:rsidR="000849CD" w:rsidRPr="009A5E9F" w14:paraId="66490E10" w14:textId="77777777" w:rsidTr="00376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A9C32F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0B19BEB" w14:textId="77777777" w:rsidR="000849CD" w:rsidRPr="009A5E9F" w:rsidRDefault="000849CD" w:rsidP="00376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8B768E6" w14:textId="77777777" w:rsidR="000849CD" w:rsidRPr="009A5E9F" w:rsidRDefault="000849CD" w:rsidP="00376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F403A5C" w14:textId="77777777" w:rsidR="000849CD" w:rsidRPr="009A5E9F" w:rsidRDefault="000849CD" w:rsidP="00376984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E0BD076" w14:textId="1CCB3637" w:rsidR="000849CD" w:rsidRPr="009A5E9F" w:rsidRDefault="000602D1" w:rsidP="00376984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</w:t>
            </w:r>
            <w:r w:rsidR="000849CD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agraph</w:t>
            </w:r>
          </w:p>
        </w:tc>
      </w:tr>
      <w:tr w:rsidR="000849CD" w:rsidRPr="009A5E9F" w14:paraId="75C2A25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AD7BCB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972D783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DB74912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DAD71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79A3EE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992CBDC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FA38E10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08DDF2A" w14:textId="5DBEE109" w:rsidR="000849CD" w:rsidRPr="0020091A" w:rsidRDefault="000602D1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6857C98D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7ADFED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ED5D44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41FCF3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35C94AB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1C0465B" w14:textId="768C35FB" w:rsidR="000849CD" w:rsidRPr="0020091A" w:rsidRDefault="000602D1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Abstact</w:t>
            </w:r>
            <w:proofErr w:type="spellEnd"/>
          </w:p>
        </w:tc>
      </w:tr>
      <w:tr w:rsidR="000849CD" w:rsidRPr="009A5E9F" w14:paraId="375317DD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ADC24C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A7BB81E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9D4276B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C73F46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BD30692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9AFD3FA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963D57E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C92F5B9" w14:textId="66BFEC8E" w:rsidR="000602D1" w:rsidRDefault="000602D1" w:rsidP="00557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Into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: par 1 – 4 and </w:t>
            </w:r>
          </w:p>
          <w:p w14:paraId="66021B09" w14:textId="3B0EB9DB" w:rsidR="000602D1" w:rsidRPr="0020091A" w:rsidRDefault="000602D1" w:rsidP="00557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rial Design: par 1 </w:t>
            </w:r>
          </w:p>
        </w:tc>
      </w:tr>
      <w:tr w:rsidR="000849CD" w:rsidRPr="009A5E9F" w14:paraId="2A27C9E7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F93D70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B6DE69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07F2B20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9A64151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A24A056" w14:textId="19AF12F0" w:rsidR="000849CD" w:rsidRPr="0020091A" w:rsidRDefault="000602D1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ventions: par</w:t>
            </w:r>
            <w:r w:rsidR="00557EF6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866A9E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and outcomes par 1</w:t>
            </w:r>
          </w:p>
        </w:tc>
      </w:tr>
      <w:tr w:rsidR="000849CD" w:rsidRPr="009A5E9F" w14:paraId="35ABC11A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79616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29ABF59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B4464E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1BE16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DA22565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08187C2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441DED0" w14:textId="77777777" w:rsidR="000849CD" w:rsidRPr="00DC5400" w:rsidRDefault="000849CD" w:rsidP="003769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E0DBA64" w14:textId="70D972BB" w:rsidR="000849CD" w:rsidRPr="00221E03" w:rsidRDefault="000602D1" w:rsidP="003769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rial Design: par 1</w:t>
            </w:r>
          </w:p>
        </w:tc>
      </w:tr>
      <w:tr w:rsidR="000849CD" w:rsidRPr="009A5E9F" w14:paraId="5AC7DEC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1F9C5C0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241F0F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2C840CB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76A6404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8BD71A" w14:textId="77777777" w:rsidR="000849CD" w:rsidRPr="009A5E9F" w:rsidRDefault="00557EF6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77CB2CA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BA6C6F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ADEA6A1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AAB5331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9A35D6F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B4454FA" w14:textId="3CA392D0" w:rsidR="000849CD" w:rsidRPr="0020091A" w:rsidRDefault="000602D1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ticipants: par 2-4  </w:t>
            </w:r>
          </w:p>
        </w:tc>
      </w:tr>
      <w:tr w:rsidR="000849CD" w:rsidRPr="009A5E9F" w14:paraId="7AF9B6CD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E3E385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9C53FC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24ECF3F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471A8E2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68CFD4" w14:textId="320F6FE5" w:rsidR="000849CD" w:rsidRPr="00625576" w:rsidRDefault="000602D1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25576">
              <w:rPr>
                <w:rFonts w:eastAsia="Times New Roman" w:cs="Arial"/>
                <w:sz w:val="19"/>
                <w:szCs w:val="19"/>
              </w:rPr>
              <w:t xml:space="preserve">Trial Design: par </w:t>
            </w:r>
            <w:r w:rsidR="00625576" w:rsidRPr="00625576">
              <w:rPr>
                <w:rFonts w:eastAsia="Times New Roman" w:cs="Arial"/>
                <w:sz w:val="19"/>
                <w:szCs w:val="19"/>
              </w:rPr>
              <w:t>1 Participants: par 2</w:t>
            </w:r>
          </w:p>
        </w:tc>
      </w:tr>
      <w:tr w:rsidR="000849CD" w:rsidRPr="009A5E9F" w14:paraId="29E2361D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E6DEEA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C02AE5F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DE8338C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ow and when they were actually administered</w:t>
            </w:r>
          </w:p>
        </w:tc>
        <w:tc>
          <w:tcPr>
            <w:tcW w:w="1564" w:type="pct"/>
            <w:hideMark/>
          </w:tcPr>
          <w:p w14:paraId="500E752C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55B207CD" w14:textId="6DB517BD" w:rsidR="000849CD" w:rsidRPr="0020091A" w:rsidRDefault="00625576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ventions: par 1-5</w:t>
            </w:r>
          </w:p>
        </w:tc>
      </w:tr>
      <w:tr w:rsidR="000849CD" w:rsidRPr="009A5E9F" w14:paraId="192317ED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42CCED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BBC8A7F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B1A0146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FAFE426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9D05A41" w14:textId="325E3AE4" w:rsidR="000849CD" w:rsidRPr="0020091A" w:rsidRDefault="00625576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Outcomes: Par 1, 2 </w:t>
            </w:r>
          </w:p>
        </w:tc>
      </w:tr>
      <w:tr w:rsidR="000849CD" w:rsidRPr="009A5E9F" w14:paraId="06E9B85F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59AE4B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807338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BD134D6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3E4DB93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C8441B" w14:textId="77777777" w:rsidR="000849CD" w:rsidRPr="009A5E9F" w:rsidRDefault="00557EF6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859EBC4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52D207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7503541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B17C8DF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A81C6B6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FB11AB1" w14:textId="6AFAD9BB" w:rsidR="000849CD" w:rsidRPr="0020091A" w:rsidRDefault="00625576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: Par 1</w:t>
            </w:r>
          </w:p>
        </w:tc>
      </w:tr>
      <w:tr w:rsidR="000849CD" w:rsidRPr="009A5E9F" w14:paraId="61C28295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B69486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6C95C0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7B99BA7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6951249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EB5255" w14:textId="77777777" w:rsidR="000849CD" w:rsidRPr="009A5E9F" w:rsidRDefault="00557EF6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4EE7AEB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188A0F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E754BED" w14:textId="77777777" w:rsidR="000849CD" w:rsidRPr="009A5E9F" w:rsidRDefault="00557EF6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6</w:t>
            </w:r>
          </w:p>
        </w:tc>
      </w:tr>
      <w:tr w:rsidR="000849CD" w:rsidRPr="009A5E9F" w14:paraId="4886958F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EE6F94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53B2AF3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9EB903B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D090D1D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48D7AC" w14:textId="27852979" w:rsidR="000849CD" w:rsidRPr="00557EF6" w:rsidRDefault="00625576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: Par 1</w:t>
            </w:r>
          </w:p>
        </w:tc>
      </w:tr>
      <w:tr w:rsidR="000849CD" w:rsidRPr="009A5E9F" w14:paraId="61BFC5B5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247200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366F27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E52D61A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AEC805B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E0505E4" w14:textId="46D6AB4F" w:rsidR="000849CD" w:rsidRPr="0020091A" w:rsidRDefault="00625576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: Par 1</w:t>
            </w:r>
          </w:p>
        </w:tc>
      </w:tr>
      <w:tr w:rsidR="000849CD" w:rsidRPr="009A5E9F" w14:paraId="72C2B4C9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108E5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731746D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F4C44BF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BF65AB5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502AD65" w14:textId="38AD6980" w:rsidR="000849CD" w:rsidRPr="0020091A" w:rsidRDefault="00625576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: Par 1</w:t>
            </w:r>
          </w:p>
        </w:tc>
      </w:tr>
      <w:tr w:rsidR="000849CD" w:rsidRPr="009A5E9F" w14:paraId="471CEC4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9E6C9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2B8DA84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A39E86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8052060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47B7B4FE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6DA752B5" w14:textId="73DB7508" w:rsidR="000849CD" w:rsidRPr="0020091A" w:rsidRDefault="00857839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: Par 1</w:t>
            </w:r>
          </w:p>
        </w:tc>
      </w:tr>
      <w:tr w:rsidR="000849CD" w:rsidRPr="009A5E9F" w14:paraId="60116A94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A149D1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99B197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43EBF73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439790" w14:textId="77777777" w:rsidR="000849CD" w:rsidRPr="0020091A" w:rsidRDefault="000849CD" w:rsidP="0037698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A1A41A8" w14:textId="77777777" w:rsidR="000849CD" w:rsidRPr="0020091A" w:rsidRDefault="000849CD" w:rsidP="0037698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C55BBC5" w14:textId="11F5B2AC" w:rsidR="000849CD" w:rsidRPr="0020091A" w:rsidRDefault="00625576" w:rsidP="0037698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ization: Par 1</w:t>
            </w:r>
          </w:p>
        </w:tc>
      </w:tr>
      <w:tr w:rsidR="000849CD" w:rsidRPr="009A5E9F" w14:paraId="7FBA6A7A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328CD4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516B6C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392CFE0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23D7C5A" w14:textId="77777777" w:rsidR="000849CD" w:rsidRPr="0020091A" w:rsidRDefault="000849CD" w:rsidP="0037698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BD8301C" w14:textId="5B535BC6" w:rsidR="000849CD" w:rsidRPr="0020091A" w:rsidRDefault="00625576" w:rsidP="0037698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ampling and Data collection: Par 1 and 2</w:t>
            </w:r>
          </w:p>
        </w:tc>
      </w:tr>
      <w:tr w:rsidR="000849CD" w:rsidRPr="009A5E9F" w14:paraId="586CF7DC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93C605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20742D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D15AB55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35A8C36" w14:textId="77777777" w:rsidR="000849CD" w:rsidRPr="0020091A" w:rsidRDefault="000849CD" w:rsidP="003769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3C1AD2A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81CEAEB" w14:textId="4CF3BD7E" w:rsidR="000849CD" w:rsidRPr="0020091A" w:rsidRDefault="00625576" w:rsidP="0037698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ampling and Data collection: Par 2</w:t>
            </w:r>
          </w:p>
        </w:tc>
      </w:tr>
      <w:tr w:rsidR="000849CD" w:rsidRPr="009A5E9F" w14:paraId="62D719E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6D9F7E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8C862D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10471A4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288A62D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5BE117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058F092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0997FE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818ECC1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F3F56CC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BF189CF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40786E" w14:textId="7D8DCC78" w:rsidR="000849CD" w:rsidRPr="009A5E9F" w:rsidRDefault="00857839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09617E2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F11FE5C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57E9CA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7B0A01B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DFB0EB7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7061B8" w14:textId="326D72F0" w:rsidR="000849CD" w:rsidRPr="009A5E9F" w:rsidRDefault="00857839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360DB0AC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315B6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C8BA7CE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4B13E35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EAC762E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93EB760" w14:textId="2FA9AB96" w:rsidR="000849CD" w:rsidRPr="0020091A" w:rsidRDefault="00857839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57839">
              <w:rPr>
                <w:rFonts w:cs="Arial"/>
                <w:sz w:val="19"/>
                <w:szCs w:val="19"/>
              </w:rPr>
              <w:t>Statistical Analysis</w:t>
            </w:r>
            <w:r>
              <w:rPr>
                <w:rFonts w:cs="Arial"/>
                <w:sz w:val="19"/>
                <w:szCs w:val="19"/>
              </w:rPr>
              <w:t>: Par 3</w:t>
            </w:r>
          </w:p>
        </w:tc>
      </w:tr>
      <w:tr w:rsidR="000849CD" w:rsidRPr="009A5E9F" w14:paraId="2CE31A99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3F854F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EA04D7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5C8571D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51C2D76A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CEDC38" w14:textId="6B7BE986" w:rsidR="000849CD" w:rsidRPr="009A5E9F" w:rsidRDefault="00BE4BF2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A4D9C57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8039A6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5305585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86869FB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73AB5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6802A0E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DDA1693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14:paraId="32A10E26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701129" w14:textId="06C310A5" w:rsidR="00857839" w:rsidRDefault="00857839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</w:t>
            </w:r>
            <w:r w:rsidR="00906BC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Par 1 and 2</w:t>
            </w:r>
            <w:r w:rsidR="00906BCA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14:paraId="67A88E4F" w14:textId="51DA515C" w:rsidR="000849CD" w:rsidRPr="0020091A" w:rsidRDefault="00906BCA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E5B14DA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B690A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D77782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B109C34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74558E5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5D6C5D7" w14:textId="1D94D3A7" w:rsidR="00857839" w:rsidRDefault="00857839" w:rsidP="008578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2 </w:t>
            </w:r>
          </w:p>
          <w:p w14:paraId="3A703982" w14:textId="2B70B321" w:rsidR="000849CD" w:rsidRPr="0020091A" w:rsidRDefault="00857839" w:rsidP="0085783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0AA798E4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3BED3A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10891A1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0C792DF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35A567E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460F0E" w14:textId="77777777" w:rsidR="00E1414E" w:rsidRDefault="00E1414E" w:rsidP="00E14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1 and 2 </w:t>
            </w:r>
          </w:p>
          <w:p w14:paraId="1BB505AE" w14:textId="4F84D0AB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12EBADA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A10A8A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1E344F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4C9B547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93C6B49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ECD186" w14:textId="681CDA14" w:rsidR="000849CD" w:rsidRPr="009A5E9F" w:rsidRDefault="00906BCA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484450A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C30761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CFEC0F9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43DD4CB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3193C65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C872620" w14:textId="7418FFD8" w:rsidR="00857839" w:rsidRDefault="00857839" w:rsidP="00857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</w:t>
            </w:r>
            <w:r w:rsidR="005D1161">
              <w:rPr>
                <w:rFonts w:eastAsia="Times New Roman" w:cs="Arial"/>
                <w:sz w:val="19"/>
                <w:szCs w:val="19"/>
              </w:rPr>
              <w:t>3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14:paraId="2A2EE7ED" w14:textId="1D696C1C" w:rsidR="000849CD" w:rsidRPr="0020091A" w:rsidRDefault="005D1161" w:rsidP="00857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857839"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</w:tc>
      </w:tr>
      <w:tr w:rsidR="000849CD" w:rsidRPr="009A5E9F" w14:paraId="1C7A1FA7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597796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04D7F00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80DDDBE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700AB73" w14:textId="77777777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3B65CA6" w14:textId="77777777" w:rsidR="005D1161" w:rsidRDefault="005D1161" w:rsidP="005D116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1 and 2 </w:t>
            </w:r>
          </w:p>
          <w:p w14:paraId="5FBE240E" w14:textId="71A6B68E" w:rsidR="000849CD" w:rsidRPr="0020091A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73EF85D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1D191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B5875E0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BAEE924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032F0F5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D52A98B" w14:textId="6F756BA8" w:rsidR="000849CD" w:rsidRPr="0020091A" w:rsidRDefault="005D1161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</w:t>
            </w:r>
            <w:r w:rsidR="00906BCA">
              <w:rPr>
                <w:rFonts w:eastAsia="Times New Roman" w:cs="Arial"/>
                <w:sz w:val="19"/>
                <w:szCs w:val="19"/>
              </w:rPr>
              <w:t>Tables 2 and 3</w:t>
            </w:r>
          </w:p>
        </w:tc>
      </w:tr>
      <w:tr w:rsidR="000849CD" w:rsidRPr="009A5E9F" w14:paraId="4F319430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CACA7A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C650C2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615034A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F2BD511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99ED4D" w14:textId="79ABC62F" w:rsidR="000849CD" w:rsidRPr="005D1161" w:rsidRDefault="005D1161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</w:t>
            </w:r>
            <w:r>
              <w:rPr>
                <w:rFonts w:eastAsia="Times New Roman" w:cs="Arial"/>
                <w:sz w:val="19"/>
                <w:szCs w:val="19"/>
              </w:rPr>
              <w:t xml:space="preserve">3 </w:t>
            </w:r>
            <w:r>
              <w:rPr>
                <w:rFonts w:eastAsia="Times New Roman" w:cs="Arial"/>
                <w:sz w:val="19"/>
                <w:szCs w:val="19"/>
              </w:rPr>
              <w:t xml:space="preserve">and </w:t>
            </w:r>
            <w:r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7ED1ABA7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0EE0F6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1D909F2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E5F54D2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A45AFD7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77518B" w14:textId="61681C70" w:rsidR="005D1161" w:rsidRDefault="005D1161" w:rsidP="005D1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:  Par </w:t>
            </w:r>
            <w:r>
              <w:rPr>
                <w:rFonts w:eastAsia="Times New Roman" w:cs="Arial"/>
                <w:sz w:val="19"/>
                <w:szCs w:val="19"/>
              </w:rPr>
              <w:t>3 and figure 3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14:paraId="6E77A3BE" w14:textId="22E021A4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719F1AB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B31AC8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E1740E7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D219405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(for specific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C383CD5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82C05A" w14:textId="33CF9CE2" w:rsidR="000849CD" w:rsidRPr="005D1161" w:rsidRDefault="005D1161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D1161">
              <w:rPr>
                <w:rFonts w:eastAsia="Times New Roman" w:cs="Arial"/>
                <w:sz w:val="19"/>
                <w:szCs w:val="19"/>
              </w:rPr>
              <w:t>Methods: second to last paragraph</w:t>
            </w:r>
          </w:p>
        </w:tc>
      </w:tr>
      <w:tr w:rsidR="000849CD" w:rsidRPr="009A5E9F" w14:paraId="33915042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591712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9D6E163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E920D83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C0BDC7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53D7846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23BEE5E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0347D4B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B7645C" w14:textId="75A124EE" w:rsidR="000849CD" w:rsidRPr="009A5E9F" w:rsidRDefault="00B04B3E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: par 13 - 15 </w:t>
            </w:r>
          </w:p>
        </w:tc>
      </w:tr>
      <w:tr w:rsidR="000849CD" w:rsidRPr="009A5E9F" w14:paraId="25DC8BAA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1D509B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3AA0102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BF57421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274FDFE" w14:textId="77777777" w:rsidR="000849CD" w:rsidRPr="0020091A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D40B13F" w14:textId="4785D43D" w:rsidR="000849CD" w:rsidRPr="0020091A" w:rsidRDefault="00B04B3E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: par 15</w:t>
            </w:r>
          </w:p>
        </w:tc>
      </w:tr>
      <w:tr w:rsidR="000849CD" w:rsidRPr="009A5E9F" w14:paraId="3D3A208B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E6C111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7896784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D551197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3909124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1CF043" w14:textId="1BE10329" w:rsidR="000849CD" w:rsidRPr="009A5E9F" w:rsidRDefault="00690934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iscussion: </w:t>
            </w:r>
            <w:r>
              <w:rPr>
                <w:rFonts w:eastAsia="Times New Roman" w:cs="Arial"/>
                <w:b/>
                <w:sz w:val="19"/>
                <w:szCs w:val="19"/>
              </w:rPr>
              <w:t>par 1-4</w:t>
            </w:r>
          </w:p>
        </w:tc>
      </w:tr>
      <w:tr w:rsidR="000849CD" w:rsidRPr="009A5E9F" w14:paraId="2D4DD9E1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9FF450A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1089AF3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2D421B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224F390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AC5EF0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5C2DAA1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F4A2A3B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B42E7CF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C3C9E3" w14:textId="1E543BC1" w:rsidR="000849CD" w:rsidRPr="009A5E9F" w:rsidRDefault="00690934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itle page and second to last paragraph of methods</w:t>
            </w:r>
          </w:p>
        </w:tc>
      </w:tr>
      <w:tr w:rsidR="000849CD" w:rsidRPr="009A5E9F" w14:paraId="44D21CC9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A0BCF1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77D5D64" w14:textId="77777777" w:rsidR="000849CD" w:rsidRPr="009A5E9F" w:rsidRDefault="000849CD" w:rsidP="00376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F749847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7029232" w14:textId="77777777" w:rsidR="000849CD" w:rsidRPr="009A5E9F" w:rsidRDefault="000849CD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AF36B3" w14:textId="77645B59" w:rsidR="000849CD" w:rsidRPr="009A5E9F" w:rsidRDefault="00690934" w:rsidP="0037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cond to last paragraph of methods</w:t>
            </w:r>
          </w:p>
        </w:tc>
      </w:tr>
      <w:tr w:rsidR="000849CD" w:rsidRPr="009A5E9F" w14:paraId="5FAD18EF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A727DB" w14:textId="77777777" w:rsidR="000849CD" w:rsidRPr="009A5E9F" w:rsidRDefault="000849CD" w:rsidP="0037698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6B0D86B" w14:textId="77777777" w:rsidR="000849CD" w:rsidRPr="009A5E9F" w:rsidRDefault="000849CD" w:rsidP="0037698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96B753D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A7D5C03" w14:textId="77777777" w:rsidR="000849CD" w:rsidRPr="009A5E9F" w:rsidRDefault="000849CD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3F9111" w14:textId="7D8D6B9E" w:rsidR="000849CD" w:rsidRPr="009A5E9F" w:rsidRDefault="00690934" w:rsidP="003769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itle page</w:t>
            </w:r>
            <w:bookmarkStart w:id="2" w:name="_GoBack"/>
            <w:bookmarkEnd w:id="2"/>
          </w:p>
        </w:tc>
      </w:tr>
    </w:tbl>
    <w:p w14:paraId="0EA267E9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7791C6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C427AB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D69E71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2D4255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FA86FD7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55D63">
        <w:fldChar w:fldCharType="begin"/>
      </w:r>
      <w:r w:rsidR="00055D63">
        <w:instrText xml:space="preserve"> NOTEREF _Ref336376399 \h  \* MERGEFORMAT </w:instrText>
      </w:r>
      <w:r w:rsidR="00055D63">
        <w:fldChar w:fldCharType="separate"/>
      </w:r>
      <w:r w:rsidR="000F448E" w:rsidRPr="000F448E">
        <w:t>1</w:t>
      </w:r>
      <w:r w:rsidR="00055D63">
        <w:fldChar w:fldCharType="end"/>
      </w:r>
      <w:r w:rsidR="000F448E">
        <w:rPr>
          <w:b/>
          <w:vertAlign w:val="superscript"/>
        </w:rPr>
        <w:t>,</w:t>
      </w:r>
      <w:r w:rsidR="00055D63">
        <w:fldChar w:fldCharType="begin"/>
      </w:r>
      <w:r w:rsidR="00055D63">
        <w:instrText xml:space="preserve"> NOTEREF _Ref336376403 \h  \* MERGEFORMAT </w:instrText>
      </w:r>
      <w:r w:rsidR="00055D63">
        <w:fldChar w:fldCharType="separate"/>
      </w:r>
      <w:r w:rsidR="000F448E" w:rsidRPr="000F448E">
        <w:t>2</w:t>
      </w:r>
      <w:r w:rsidR="00055D6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BD755A8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306C4AC7" w14:textId="77777777" w:rsidTr="00376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FE03F8" w14:textId="77777777" w:rsidR="00801AB5" w:rsidRPr="00367A07" w:rsidRDefault="00801AB5" w:rsidP="0037698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EB1756" w14:textId="77777777" w:rsidR="00801AB5" w:rsidRPr="00367A07" w:rsidRDefault="00801AB5" w:rsidP="00376984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EB1AB5" w14:textId="77777777" w:rsidR="00801AB5" w:rsidRPr="00367A07" w:rsidRDefault="00801AB5" w:rsidP="00376984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FF1D252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7D7089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53131B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10DCC2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7B80616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1E7772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D91A5E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D56CB5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FF2D7D9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CE6BE3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0D9A8A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EE6703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9E39D32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4F800A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EFE22A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C439A0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281F72F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125A8F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290029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F7E10F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C35FA81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F48DEF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F5C4B7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8897D8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FF1ADD2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D81A2D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711F2B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C580F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72C7517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A61134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EECF69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97A89C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4CF8EDE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94B61D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1B70AB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BE2CF5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967EA01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A8A8A6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5AC585" w14:textId="77777777" w:rsidR="00801AB5" w:rsidRPr="00367A07" w:rsidRDefault="00801AB5" w:rsidP="00376984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58314B" w14:textId="77777777" w:rsidR="00801AB5" w:rsidRPr="00367A07" w:rsidRDefault="00801AB5" w:rsidP="00376984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4CD4D0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890773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EF8D82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14A00C" w14:textId="77777777" w:rsidR="00801AB5" w:rsidRPr="00367A07" w:rsidRDefault="00801AB5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1BD50B2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8CEB22" w14:textId="77777777" w:rsidR="00801AB5" w:rsidRPr="00D06BE0" w:rsidRDefault="00801AB5" w:rsidP="00376984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253A56" w14:textId="77777777" w:rsidR="00801AB5" w:rsidRPr="00D06BE0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3BDDEC" w14:textId="77777777" w:rsidR="00801AB5" w:rsidRPr="00D06BE0" w:rsidRDefault="00801AB5" w:rsidP="00376984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32BD6EC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CD8BB7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75B728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0064E7" w14:textId="77777777" w:rsidR="00801AB5" w:rsidRPr="00367A07" w:rsidRDefault="000849CD" w:rsidP="0037698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5AEE100F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E0EFE1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5F63E7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88749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30B190E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EB00AA" w14:textId="77777777" w:rsidR="00801AB5" w:rsidRPr="00367A07" w:rsidRDefault="00801AB5" w:rsidP="0037698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856534" w14:textId="77777777" w:rsidR="00801AB5" w:rsidRPr="00367A07" w:rsidRDefault="00801AB5" w:rsidP="00376984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886803" w14:textId="77777777" w:rsidR="00801AB5" w:rsidRPr="00367A07" w:rsidRDefault="00801AB5" w:rsidP="00376984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68CE498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CCD905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AE71BA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4DE668" w14:textId="77777777" w:rsidR="00801AB5" w:rsidRPr="00367A07" w:rsidRDefault="00801AB5" w:rsidP="0037698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9015943" w14:textId="77777777" w:rsidTr="00376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2A79A1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88EA3B" w14:textId="77777777" w:rsidR="00801AB5" w:rsidRPr="00367A07" w:rsidRDefault="00801AB5" w:rsidP="0037698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8EC3FC" w14:textId="77777777" w:rsidR="00801AB5" w:rsidRPr="00367A07" w:rsidRDefault="00801AB5" w:rsidP="0037698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6C79CF3" w14:textId="77777777" w:rsidTr="003769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3CA3A74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0314930" w14:textId="77777777" w:rsidR="00801AB5" w:rsidRPr="00367A07" w:rsidRDefault="00801AB5" w:rsidP="0037698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DD17022" w14:textId="77777777" w:rsidR="00801AB5" w:rsidRPr="00367A07" w:rsidRDefault="00801AB5" w:rsidP="0037698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2368BE0" w14:textId="77777777" w:rsidTr="003769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2DCCC87" w14:textId="77777777" w:rsidR="00801AB5" w:rsidRPr="00367A07" w:rsidRDefault="00801AB5" w:rsidP="00376984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B9F1E00" w14:textId="77777777" w:rsidR="00801AB5" w:rsidRPr="00367A07" w:rsidRDefault="00801AB5" w:rsidP="00376984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24EC05E" w14:textId="77777777" w:rsidR="00801AB5" w:rsidRPr="00367A07" w:rsidRDefault="00801AB5" w:rsidP="0037698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1A0CCE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14A58" w14:textId="77777777" w:rsidR="007C714D" w:rsidRDefault="007C714D" w:rsidP="00F600A8">
      <w:pPr>
        <w:spacing w:after="0" w:line="240" w:lineRule="auto"/>
      </w:pPr>
      <w:r>
        <w:separator/>
      </w:r>
    </w:p>
  </w:endnote>
  <w:endnote w:type="continuationSeparator" w:id="0">
    <w:p w14:paraId="759183A2" w14:textId="77777777" w:rsidR="007C714D" w:rsidRDefault="007C714D" w:rsidP="00F600A8">
      <w:pPr>
        <w:spacing w:after="0" w:line="240" w:lineRule="auto"/>
      </w:pPr>
      <w:r>
        <w:continuationSeparator/>
      </w:r>
    </w:p>
  </w:endnote>
  <w:endnote w:id="1">
    <w:p w14:paraId="71A97939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D9C7F2A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7C720A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58B57" w14:textId="77777777" w:rsidR="007C714D" w:rsidRDefault="007C714D" w:rsidP="00F600A8">
      <w:pPr>
        <w:spacing w:after="0" w:line="240" w:lineRule="auto"/>
      </w:pPr>
      <w:r>
        <w:separator/>
      </w:r>
    </w:p>
  </w:footnote>
  <w:footnote w:type="continuationSeparator" w:id="0">
    <w:p w14:paraId="517BBE6E" w14:textId="77777777" w:rsidR="007C714D" w:rsidRDefault="007C714D" w:rsidP="00F600A8">
      <w:pPr>
        <w:spacing w:after="0" w:line="240" w:lineRule="auto"/>
      </w:pPr>
      <w:r>
        <w:continuationSeparator/>
      </w:r>
    </w:p>
  </w:footnote>
  <w:footnote w:id="1">
    <w:p w14:paraId="393C849C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55D63"/>
    <w:rsid w:val="000602D1"/>
    <w:rsid w:val="00063E25"/>
    <w:rsid w:val="000849CD"/>
    <w:rsid w:val="000A7537"/>
    <w:rsid w:val="000B77F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76984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31798"/>
    <w:rsid w:val="00557EF6"/>
    <w:rsid w:val="00582E1C"/>
    <w:rsid w:val="005849F6"/>
    <w:rsid w:val="005D1161"/>
    <w:rsid w:val="00603557"/>
    <w:rsid w:val="00625576"/>
    <w:rsid w:val="006379D7"/>
    <w:rsid w:val="00690934"/>
    <w:rsid w:val="006D7B5A"/>
    <w:rsid w:val="006E59B7"/>
    <w:rsid w:val="00737CE2"/>
    <w:rsid w:val="007920D7"/>
    <w:rsid w:val="007B6CDF"/>
    <w:rsid w:val="007C714D"/>
    <w:rsid w:val="00801AB5"/>
    <w:rsid w:val="00844473"/>
    <w:rsid w:val="00844A6C"/>
    <w:rsid w:val="00856310"/>
    <w:rsid w:val="00857839"/>
    <w:rsid w:val="00866A9E"/>
    <w:rsid w:val="008E331F"/>
    <w:rsid w:val="009058E6"/>
    <w:rsid w:val="00906BCA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04B3E"/>
    <w:rsid w:val="00B26428"/>
    <w:rsid w:val="00B44CAE"/>
    <w:rsid w:val="00B66F52"/>
    <w:rsid w:val="00BE4BF2"/>
    <w:rsid w:val="00BF43EB"/>
    <w:rsid w:val="00C72AF0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1414E"/>
    <w:rsid w:val="00E5741A"/>
    <w:rsid w:val="00E664A2"/>
    <w:rsid w:val="00E879C1"/>
    <w:rsid w:val="00E94EB2"/>
    <w:rsid w:val="00EA579C"/>
    <w:rsid w:val="00EE707C"/>
    <w:rsid w:val="00EF6BD4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616F"/>
  <w15:docId w15:val="{76E4F7A9-5701-7A47-A890-FF8E4EF0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B77BF0-21F2-9847-8E4C-6819861E0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345</Words>
  <Characters>76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Wagner, Zachary</cp:lastModifiedBy>
  <cp:revision>5</cp:revision>
  <dcterms:created xsi:type="dcterms:W3CDTF">2018-01-18T00:17:00Z</dcterms:created>
  <dcterms:modified xsi:type="dcterms:W3CDTF">2018-12-11T00:32:00Z</dcterms:modified>
</cp:coreProperties>
</file>